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10BEFE" w14:textId="3EE5EA0C" w:rsidR="00DC73E9" w:rsidRDefault="00DC73E9"/>
    <w:p w14:paraId="17254AAF" w14:textId="6588A740" w:rsidR="00484B2D" w:rsidRPr="00BE2AD2" w:rsidRDefault="00BE2AD2" w:rsidP="0076136D">
      <w:pPr>
        <w:rPr>
          <w:rFonts w:ascii="Times New Roman" w:eastAsia="SimSun" w:hAnsi="Times New Roman"/>
          <w:sz w:val="24"/>
          <w:szCs w:val="24"/>
        </w:rPr>
      </w:pPr>
      <w:r w:rsidRPr="008655A8">
        <w:rPr>
          <w:rFonts w:ascii="Times New Roman" w:eastAsia="SimSun" w:hAnsi="Times New Roman"/>
          <w:sz w:val="24"/>
          <w:szCs w:val="24"/>
        </w:rPr>
        <w:t xml:space="preserve">Supplementary </w:t>
      </w:r>
      <w:r w:rsidRPr="008655A8">
        <w:rPr>
          <w:rFonts w:ascii="Times New Roman" w:eastAsia="SimSun" w:hAnsi="Times New Roman" w:hint="eastAsia"/>
          <w:sz w:val="24"/>
          <w:szCs w:val="24"/>
        </w:rPr>
        <w:t>Ta</w:t>
      </w:r>
      <w:r w:rsidRPr="008655A8">
        <w:rPr>
          <w:rFonts w:ascii="Times New Roman" w:eastAsia="SimSun" w:hAnsi="Times New Roman"/>
          <w:sz w:val="24"/>
          <w:szCs w:val="24"/>
        </w:rPr>
        <w:t>ble1:</w:t>
      </w:r>
      <w:r w:rsidRPr="008655A8">
        <w:rPr>
          <w:sz w:val="24"/>
          <w:szCs w:val="24"/>
        </w:rPr>
        <w:t xml:space="preserve"> </w:t>
      </w:r>
      <w:r w:rsidRPr="008655A8">
        <w:rPr>
          <w:rFonts w:ascii="Times New Roman" w:eastAsia="SimSun" w:hAnsi="Times New Roman"/>
          <w:sz w:val="24"/>
          <w:szCs w:val="24"/>
        </w:rPr>
        <w:t xml:space="preserve">The list of the common target genes of </w:t>
      </w:r>
      <w:r w:rsidR="0076136D">
        <w:rPr>
          <w:rFonts w:ascii="Times New Roman" w:hAnsi="Times New Roman" w:cs="Times New Roman"/>
          <w:sz w:val="24"/>
          <w:szCs w:val="24"/>
        </w:rPr>
        <w:t xml:space="preserve">osteoporosis and </w:t>
      </w:r>
      <w:r w:rsidR="0076136D" w:rsidRPr="007F6D89">
        <w:rPr>
          <w:rFonts w:ascii="Times New Roman" w:hAnsi="Times New Roman" w:cs="Times New Roman"/>
          <w:sz w:val="24"/>
          <w:szCs w:val="24"/>
        </w:rPr>
        <w:t>atherosclerosi</w:t>
      </w:r>
      <w:r w:rsidR="0076136D">
        <w:rPr>
          <w:rFonts w:ascii="Times New Roman" w:hAnsi="Times New Roman" w:cs="Times New Roman"/>
          <w:sz w:val="24"/>
          <w:szCs w:val="24"/>
        </w:rPr>
        <w:t>s</w:t>
      </w:r>
      <w:r w:rsidR="0076136D" w:rsidRPr="008655A8">
        <w:rPr>
          <w:rFonts w:ascii="Times New Roman" w:eastAsia="SimSun" w:hAnsi="Times New Roman"/>
          <w:sz w:val="24"/>
          <w:szCs w:val="24"/>
        </w:rPr>
        <w:t xml:space="preserve"> </w:t>
      </w:r>
      <w:r w:rsidRPr="008655A8">
        <w:rPr>
          <w:rFonts w:ascii="Times New Roman" w:eastAsia="SimSun" w:hAnsi="Times New Roman"/>
          <w:sz w:val="24"/>
          <w:szCs w:val="24"/>
        </w:rPr>
        <w:t>from three public databases</w:t>
      </w:r>
      <w:r>
        <w:rPr>
          <w:rFonts w:ascii="Times New Roman" w:eastAsia="SimSun" w:hAnsi="Times New Roman"/>
          <w:sz w:val="24"/>
          <w:szCs w:val="24"/>
        </w:rPr>
        <w:t>.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1037"/>
        <w:gridCol w:w="967"/>
        <w:gridCol w:w="1187"/>
        <w:gridCol w:w="947"/>
        <w:gridCol w:w="1177"/>
        <w:gridCol w:w="1097"/>
        <w:gridCol w:w="947"/>
        <w:gridCol w:w="1027"/>
        <w:gridCol w:w="976"/>
      </w:tblGrid>
      <w:tr w:rsidR="00AF6927" w:rsidRPr="00BE2AD2" w14:paraId="20555389" w14:textId="77777777" w:rsidTr="00AF6927">
        <w:trPr>
          <w:trHeight w:val="280"/>
        </w:trPr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1AAE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101958847"/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E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7AC5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FNB2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D78C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RA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D2A0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DF15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29E1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TLG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69FE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P8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F32B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N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6D73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N2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8A6D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EK</w:t>
            </w:r>
          </w:p>
        </w:tc>
      </w:tr>
      <w:tr w:rsidR="00AF6927" w:rsidRPr="00BE2AD2" w14:paraId="5D4E6CAF" w14:textId="77777777" w:rsidTr="00AF6927">
        <w:trPr>
          <w:trHeight w:val="28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47283BE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B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834C2C0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C2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B201877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TR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9576977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975EB13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PD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2BC800A9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RP6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2CE152F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F2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70F71FC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X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6949615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H1</w:t>
            </w:r>
          </w:p>
        </w:tc>
      </w:tr>
      <w:tr w:rsidR="00AF6927" w:rsidRPr="00BE2AD2" w14:paraId="6FE203F4" w14:textId="77777777" w:rsidTr="00AF6927">
        <w:trPr>
          <w:trHeight w:val="28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4AC533D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A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02020097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SC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1DD4187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7B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0279304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C9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93FC90F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1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2F111EAA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L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ED22DE9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NR1B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038086E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BP4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0A83410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D</w:t>
            </w:r>
          </w:p>
        </w:tc>
      </w:tr>
      <w:tr w:rsidR="00AF6927" w:rsidRPr="00BE2AD2" w14:paraId="0F4E8684" w14:textId="77777777" w:rsidTr="00AF6927">
        <w:trPr>
          <w:trHeight w:val="28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CBEA60B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P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8F4DE52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HB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501BFF6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79A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F2E27D7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10A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8BB5D78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LA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16FD6976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14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2C3956F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P4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4487453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FB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AA38C6A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F</w:t>
            </w:r>
          </w:p>
        </w:tc>
      </w:tr>
      <w:tr w:rsidR="00AF6927" w:rsidRPr="00BE2AD2" w14:paraId="60978E6B" w14:textId="77777777" w:rsidTr="00AF6927">
        <w:trPr>
          <w:trHeight w:val="28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28B3EC8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TP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2F46DC6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K4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6242D15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RSF10A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4E2448A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GALS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76C27AB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DF1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2B3A942E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FBR3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1536003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FV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6970883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FB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B2E76FD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OD1</w:t>
            </w:r>
          </w:p>
        </w:tc>
      </w:tr>
      <w:tr w:rsidR="00AF6927" w:rsidRPr="00BE2AD2" w14:paraId="319E2F01" w14:textId="77777777" w:rsidTr="00AF6927">
        <w:trPr>
          <w:trHeight w:val="28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13F75CA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L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A9694D5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VR2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DD8900A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ST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81A8F3F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H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DF645E4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LRK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BE42C25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B7E6C00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4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C01E657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RP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FEE3CC5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UB1</w:t>
            </w:r>
          </w:p>
        </w:tc>
      </w:tr>
      <w:tr w:rsidR="00AF6927" w:rsidRPr="00BE2AD2" w14:paraId="5463D0FD" w14:textId="77777777" w:rsidTr="00AF6927">
        <w:trPr>
          <w:trHeight w:val="28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C7E003F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N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8DC4449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7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5345E5E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H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514F850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68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0870FCB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GF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0875CCD2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F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A3F4153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G1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57B9C6FF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P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D14072C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DM6B</w:t>
            </w:r>
          </w:p>
        </w:tc>
      </w:tr>
      <w:tr w:rsidR="00AF6927" w:rsidRPr="00BE2AD2" w14:paraId="4093E1C9" w14:textId="77777777" w:rsidTr="00AF6927">
        <w:trPr>
          <w:trHeight w:val="28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45567FC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PINE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B82DB81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P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62BBD1A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11A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7027518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OX1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4531413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SG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62360E7E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CN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ED6DFB3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Q1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450AD65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C6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618CD97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APP</w:t>
            </w:r>
          </w:p>
        </w:tc>
      </w:tr>
      <w:tr w:rsidR="00AF6927" w:rsidRPr="00BE2AD2" w14:paraId="20641C61" w14:textId="77777777" w:rsidTr="00AF6927">
        <w:trPr>
          <w:trHeight w:val="28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449C440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C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CFA71C4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4A1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EEB2D9D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N2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F41CFD4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F3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ACED228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H9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3B610FB7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RSF1A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5A4A863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8DCADB0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MPT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5001CF7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T</w:t>
            </w:r>
          </w:p>
        </w:tc>
      </w:tr>
      <w:tr w:rsidR="00AF6927" w:rsidRPr="00BE2AD2" w14:paraId="65194B9E" w14:textId="77777777" w:rsidTr="00AF6927">
        <w:trPr>
          <w:trHeight w:val="28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BA17767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7A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C6E6CCE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1D1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350F220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GA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365A6EC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KB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DC1516C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GFR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2C5D8416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BS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AA1108B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M2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30046217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CC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333CBAC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C</w:t>
            </w:r>
          </w:p>
        </w:tc>
      </w:tr>
      <w:tr w:rsidR="00AF6927" w:rsidRPr="00BE2AD2" w14:paraId="18AF93A3" w14:textId="77777777" w:rsidTr="00AF6927">
        <w:trPr>
          <w:trHeight w:val="28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676C6D7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PO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5B6E2CC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NB1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4278AE5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CH2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C084469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T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4356C74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RSF13B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608E5ECD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LC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0D7D54F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M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031F14B0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YLT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5A69675F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RT2</w:t>
            </w:r>
          </w:p>
        </w:tc>
      </w:tr>
      <w:tr w:rsidR="00AF6927" w:rsidRPr="00BE2AD2" w14:paraId="1BFFA992" w14:textId="77777777" w:rsidTr="00AF6927">
        <w:trPr>
          <w:trHeight w:val="28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2BFA2D1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WF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CD5F428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O1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7048045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GAV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2B99375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K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45AD8C7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U5F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3C3B2C13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KB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516B051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A1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276DDFC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NT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52EB5C1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K13</w:t>
            </w:r>
          </w:p>
        </w:tc>
      </w:tr>
      <w:tr w:rsidR="00AF6927" w:rsidRPr="00BE2AD2" w14:paraId="5D48341F" w14:textId="77777777" w:rsidTr="00AF6927">
        <w:trPr>
          <w:trHeight w:val="28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A1914A4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N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F399FCE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PP2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0B4A5F0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F2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D4EA4A7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R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D0F8AE9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6850EA61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GF23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33C6DFF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1A1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054928C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T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786E692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LT2A1</w:t>
            </w:r>
          </w:p>
        </w:tc>
      </w:tr>
      <w:tr w:rsidR="00AF6927" w:rsidRPr="00BE2AD2" w14:paraId="5CC5DD4F" w14:textId="77777777" w:rsidTr="00AF6927">
        <w:trPr>
          <w:trHeight w:val="28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604753C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NF1A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4124ED2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9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D66A7D4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40A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6414C2D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K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2144439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ACAM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7E8A0B6E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ND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0E57B2B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10A1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EB2CC01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KD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C4922B9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F</w:t>
            </w:r>
          </w:p>
        </w:tc>
      </w:tr>
      <w:tr w:rsidR="00AF6927" w:rsidRPr="00BE2AD2" w14:paraId="6B0145A5" w14:textId="77777777" w:rsidTr="00AF6927">
        <w:trPr>
          <w:trHeight w:val="28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DC81231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F6EAA41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LT1E1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3867242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PD3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7D9FE28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X3CL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0F81680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LX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288421C4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P2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01019F1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FBP2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34C0262B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FBP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A84FD96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TN</w:t>
            </w:r>
          </w:p>
        </w:tc>
      </w:tr>
      <w:tr w:rsidR="00AF6927" w:rsidRPr="00BE2AD2" w14:paraId="699A2C95" w14:textId="77777777" w:rsidTr="00AF6927">
        <w:trPr>
          <w:trHeight w:val="28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AD9C932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OR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00085F8E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6A4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C467CA3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WIST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7285FF2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1R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2F58928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ACAM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209B6686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1H2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4B8F5DB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6BC8E80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A1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AB3AA54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L</w:t>
            </w:r>
          </w:p>
        </w:tc>
      </w:tr>
      <w:tr w:rsidR="00AF6927" w:rsidRPr="00BE2AD2" w14:paraId="218AF795" w14:textId="77777777" w:rsidTr="00AF6927">
        <w:trPr>
          <w:trHeight w:val="28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AAD48B0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X9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4CA6BBE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XC6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4942FC4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RA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63F94094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LR2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C2F4774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XA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6CD5173D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OX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45E960CB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CX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533194D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X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45E5260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2</w:t>
            </w:r>
          </w:p>
        </w:tc>
      </w:tr>
      <w:tr w:rsidR="00AF6927" w:rsidRPr="00BE2AD2" w14:paraId="4041F252" w14:textId="77777777" w:rsidTr="00AF6927">
        <w:trPr>
          <w:trHeight w:val="28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B48C646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1EB5FA4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SD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DC10C4B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HSR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2015A70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4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8F72F36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P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1DDB111F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MP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82C9851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EX1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1DC5542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P3R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5CBFAC4D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3L1</w:t>
            </w:r>
          </w:p>
        </w:tc>
      </w:tr>
      <w:tr w:rsidR="00AF6927" w:rsidRPr="00BE2AD2" w14:paraId="35F1ED8E" w14:textId="77777777" w:rsidTr="00AF6927">
        <w:trPr>
          <w:trHeight w:val="28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CFA004B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P1R15A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DEA022E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F2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5627CBE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NG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E5883A7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RT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4BF769D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0360973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PB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4156541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P7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3DA5EB4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PINF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B701568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BX1</w:t>
            </w:r>
          </w:p>
        </w:tc>
      </w:tr>
      <w:tr w:rsidR="00AF6927" w:rsidRPr="00BE2AD2" w14:paraId="203C522E" w14:textId="77777777" w:rsidTr="00AF6927">
        <w:trPr>
          <w:trHeight w:val="28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D3331F6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VE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01067E2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ZMB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06E27D0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BSP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3CFA20D1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SP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2C9CBFD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F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72A38F7C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PO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07C47B71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LL4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7C0470A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D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6720BD2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AP1</w:t>
            </w:r>
          </w:p>
        </w:tc>
      </w:tr>
      <w:tr w:rsidR="00AF6927" w:rsidRPr="00BE2AD2" w14:paraId="42CF4ECF" w14:textId="77777777" w:rsidTr="00AF6927">
        <w:trPr>
          <w:trHeight w:val="28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5296ED9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X2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18E6740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EBP1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F1BFC16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MNB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5FA298CE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IF2S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BCCF53E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3C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00E946A3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GIS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1047791D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6P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20FE1339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KN1B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E342DD6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PLA3</w:t>
            </w:r>
          </w:p>
        </w:tc>
      </w:tr>
      <w:tr w:rsidR="00AF6927" w:rsidRPr="00BE2AD2" w14:paraId="43C08404" w14:textId="77777777" w:rsidTr="00AF6927">
        <w:trPr>
          <w:trHeight w:val="280"/>
        </w:trPr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60F381D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P1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0E86D01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G2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FAA893E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BP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2C5FED1C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R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7181FFD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GFRA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73901E6C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SF10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14:paraId="7AEC1CA0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ARC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F132F05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TN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DFFA743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RT1</w:t>
            </w:r>
          </w:p>
        </w:tc>
      </w:tr>
      <w:tr w:rsidR="00AF6927" w:rsidRPr="00BE2AD2" w14:paraId="02F3E0CB" w14:textId="77777777" w:rsidTr="00AF6927">
        <w:trPr>
          <w:trHeight w:val="280"/>
        </w:trPr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5CA7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T5E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4C48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38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B4949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5B45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E2A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GS2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5988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8CBA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78A4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E07B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8B4E" w14:textId="77777777" w:rsidR="00AF6927" w:rsidRPr="00BE2AD2" w:rsidRDefault="00AF6927" w:rsidP="00AF69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bookmarkEnd w:id="0"/>
    </w:tbl>
    <w:p w14:paraId="2C3DF562" w14:textId="4E0B6289" w:rsidR="00484B2D" w:rsidRPr="00AF6927" w:rsidRDefault="00484B2D"/>
    <w:p w14:paraId="25D00580" w14:textId="386FD046" w:rsidR="00484B2D" w:rsidRDefault="00484B2D"/>
    <w:p w14:paraId="3495DFED" w14:textId="550F7067" w:rsidR="0065721B" w:rsidRDefault="0065721B">
      <w:r>
        <w:br w:type="page"/>
      </w:r>
    </w:p>
    <w:p w14:paraId="4C57F9B5" w14:textId="661369DF" w:rsidR="00484B2D" w:rsidRDefault="00484B2D"/>
    <w:p w14:paraId="11D1770B" w14:textId="550BED3B" w:rsidR="0065721B" w:rsidRPr="00BE2AD2" w:rsidRDefault="00BE2AD2" w:rsidP="00BE2AD2">
      <w:pPr>
        <w:jc w:val="left"/>
        <w:rPr>
          <w:rFonts w:ascii="Times New Roman" w:eastAsia="SimSun" w:hAnsi="Times New Roman"/>
          <w:sz w:val="24"/>
          <w:szCs w:val="24"/>
        </w:rPr>
      </w:pPr>
      <w:r w:rsidRPr="008655A8">
        <w:rPr>
          <w:rFonts w:ascii="Times New Roman" w:eastAsia="SimSun" w:hAnsi="Times New Roman"/>
          <w:sz w:val="24"/>
          <w:szCs w:val="24"/>
        </w:rPr>
        <w:t xml:space="preserve">Supplementary </w:t>
      </w:r>
      <w:r w:rsidRPr="008655A8">
        <w:rPr>
          <w:rFonts w:ascii="Times New Roman" w:eastAsia="SimSun" w:hAnsi="Times New Roman" w:hint="eastAsia"/>
          <w:sz w:val="24"/>
          <w:szCs w:val="24"/>
        </w:rPr>
        <w:t>Ta</w:t>
      </w:r>
      <w:r w:rsidRPr="008655A8">
        <w:rPr>
          <w:rFonts w:ascii="Times New Roman" w:eastAsia="SimSun" w:hAnsi="Times New Roman"/>
          <w:sz w:val="24"/>
          <w:szCs w:val="24"/>
        </w:rPr>
        <w:t>ble</w:t>
      </w:r>
      <w:r>
        <w:rPr>
          <w:rFonts w:ascii="Times New Roman" w:eastAsia="SimSun" w:hAnsi="Times New Roman"/>
          <w:sz w:val="24"/>
          <w:szCs w:val="24"/>
        </w:rPr>
        <w:t xml:space="preserve"> 2</w:t>
      </w:r>
      <w:r w:rsidRPr="008655A8">
        <w:rPr>
          <w:rFonts w:ascii="Times New Roman" w:eastAsia="SimSun" w:hAnsi="Times New Roman"/>
          <w:sz w:val="24"/>
          <w:szCs w:val="24"/>
        </w:rPr>
        <w:t>:</w:t>
      </w:r>
      <w:r w:rsidRPr="008655A8"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T</w:t>
      </w:r>
      <w:r w:rsidRPr="007F6D89">
        <w:rPr>
          <w:rFonts w:ascii="Times New Roman" w:hAnsi="Times New Roman" w:cs="Times New Roman"/>
          <w:noProof/>
          <w:sz w:val="24"/>
          <w:szCs w:val="24"/>
        </w:rPr>
        <w:t xml:space="preserve">he top </w:t>
      </w:r>
      <w:r>
        <w:rPr>
          <w:rFonts w:ascii="Times New Roman" w:hAnsi="Times New Roman" w:cs="Times New Roman"/>
          <w:noProof/>
          <w:sz w:val="24"/>
          <w:szCs w:val="24"/>
        </w:rPr>
        <w:t>20</w:t>
      </w:r>
      <w:r w:rsidRPr="007F6D89">
        <w:rPr>
          <w:rFonts w:ascii="Times New Roman" w:hAnsi="Times New Roman" w:cs="Times New Roman"/>
          <w:noProof/>
          <w:sz w:val="24"/>
          <w:szCs w:val="24"/>
        </w:rPr>
        <w:t xml:space="preserve"> result</w:t>
      </w:r>
      <w:r w:rsidRPr="007F6D8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 of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KEGG enrichment analysis of 202 common targets.</w:t>
      </w:r>
    </w:p>
    <w:tbl>
      <w:tblPr>
        <w:tblW w:w="7792" w:type="dxa"/>
        <w:jc w:val="center"/>
        <w:tblLook w:val="04A0" w:firstRow="1" w:lastRow="0" w:firstColumn="1" w:lastColumn="0" w:noHBand="0" w:noVBand="1"/>
      </w:tblPr>
      <w:tblGrid>
        <w:gridCol w:w="526"/>
        <w:gridCol w:w="1074"/>
        <w:gridCol w:w="4536"/>
        <w:gridCol w:w="1134"/>
        <w:gridCol w:w="730"/>
      </w:tblGrid>
      <w:tr w:rsidR="00086071" w:rsidRPr="00BE2AD2" w14:paraId="1889D6C4" w14:textId="77777777" w:rsidTr="00086071">
        <w:trPr>
          <w:trHeight w:val="280"/>
          <w:jc w:val="center"/>
        </w:trPr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171B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272D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9DF3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3A62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g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A9E7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</w:tr>
      <w:tr w:rsidR="00086071" w:rsidRPr="00BE2AD2" w14:paraId="5887E4ED" w14:textId="77777777" w:rsidTr="00086071">
        <w:trPr>
          <w:trHeight w:val="280"/>
          <w:jc w:val="center"/>
        </w:trPr>
        <w:tc>
          <w:tcPr>
            <w:tcW w:w="4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DA7E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03F0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05200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0B3F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thways in canc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2982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6.006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2DDA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</w:t>
            </w:r>
          </w:p>
        </w:tc>
      </w:tr>
      <w:tr w:rsidR="00086071" w:rsidRPr="00BE2AD2" w14:paraId="469FF8A5" w14:textId="77777777" w:rsidTr="00086071">
        <w:trPr>
          <w:trHeight w:val="280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7066451E" w14:textId="6EBD2D08" w:rsidR="00086071" w:rsidRPr="00BE2AD2" w:rsidRDefault="00AB7F79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E7674C1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0406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169D679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tokine-cytokine receptor intera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55A8F1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3.294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3ED5E1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  <w:tr w:rsidR="00086071" w:rsidRPr="00BE2AD2" w14:paraId="2D6FC1A5" w14:textId="77777777" w:rsidTr="00086071">
        <w:trPr>
          <w:trHeight w:val="280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212BEF7" w14:textId="36FDA8FE" w:rsidR="00086071" w:rsidRPr="00BE2AD2" w:rsidRDefault="00AB7F79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434C839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0415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7F1F8EC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I3K-Akt signaling pathw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E7216B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8.81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F9DBBE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086071" w:rsidRPr="00BE2AD2" w14:paraId="3A39E469" w14:textId="77777777" w:rsidTr="00086071">
        <w:trPr>
          <w:trHeight w:val="280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364A491" w14:textId="52105BA7" w:rsidR="00086071" w:rsidRPr="00BE2AD2" w:rsidRDefault="00AB7F79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70A2F69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0465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CC995BB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1 and Th2 cell differenti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81DE74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7.75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3FF8D6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086071" w:rsidRPr="00BE2AD2" w14:paraId="151731B2" w14:textId="77777777" w:rsidTr="00086071">
        <w:trPr>
          <w:trHeight w:val="280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9FC7299" w14:textId="7CBC1052" w:rsidR="00086071" w:rsidRPr="00BE2AD2" w:rsidRDefault="00AB7F79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4C54B59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0514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FE86128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agas dise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E434D6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6.999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CBF8DD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086071" w:rsidRPr="00BE2AD2" w14:paraId="0584237A" w14:textId="77777777" w:rsidTr="00086071">
        <w:trPr>
          <w:trHeight w:val="280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5DA336F" w14:textId="15080DB6" w:rsidR="00086071" w:rsidRPr="00BE2AD2" w:rsidRDefault="00AB7F79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EF404E4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0465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26C50F5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17 cell differenti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6A8E56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5.14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E35016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086071" w:rsidRPr="00BE2AD2" w14:paraId="0A4C33F3" w14:textId="77777777" w:rsidTr="00086071">
        <w:trPr>
          <w:trHeight w:val="280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951BDBC" w14:textId="33DFD693" w:rsidR="00086071" w:rsidRPr="00BE2AD2" w:rsidRDefault="00AB7F79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FE8BAE7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0541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E56EF14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luid shear stress and atheroscleros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1ED731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4.79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322F44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086071" w:rsidRPr="00BE2AD2" w14:paraId="7482CEE3" w14:textId="77777777" w:rsidTr="00086071">
        <w:trPr>
          <w:trHeight w:val="280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871A8A7" w14:textId="258C1F3A" w:rsidR="00086071" w:rsidRPr="00BE2AD2" w:rsidRDefault="00AB7F79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B5FCB10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0493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4FDE7BA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E-RAGE signaling pathway in diabetic complicatio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AF85E9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4.218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B13674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086071" w:rsidRPr="00BE2AD2" w14:paraId="065FD9A4" w14:textId="77777777" w:rsidTr="00086071">
        <w:trPr>
          <w:trHeight w:val="280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947D6FF" w14:textId="4C91F81C" w:rsidR="00086071" w:rsidRPr="00BE2AD2" w:rsidRDefault="00AB7F79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40FCA48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0541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CCFF73C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pid and atheroscleros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4C92C9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4.119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A808A0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086071" w:rsidRPr="00BE2AD2" w14:paraId="73515087" w14:textId="77777777" w:rsidTr="00086071">
        <w:trPr>
          <w:trHeight w:val="280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262D1131" w14:textId="63E82B2E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="00AB7F79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9F94983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0516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B85EFB8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cytomegalovirus infe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4A4A79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3.77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17DBA0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086071" w:rsidRPr="00BE2AD2" w14:paraId="0790BC60" w14:textId="77777777" w:rsidTr="00086071">
        <w:trPr>
          <w:trHeight w:val="280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18B4F38" w14:textId="519E2CF3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="00AB7F79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86ADAB5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0514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655108C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ar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688694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3.568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FFACB0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086071" w:rsidRPr="00BE2AD2" w14:paraId="502B8645" w14:textId="77777777" w:rsidTr="00086071">
        <w:trPr>
          <w:trHeight w:val="280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6975995" w14:textId="7BB2F0F4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="00AB7F79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7549781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0465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344D254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L-17 signaling pathw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45CFA3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3.168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3B6201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086071" w:rsidRPr="00BE2AD2" w14:paraId="7360822B" w14:textId="77777777" w:rsidTr="00086071">
        <w:trPr>
          <w:trHeight w:val="280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30CAF0F7" w14:textId="2405FBBB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="00AB7F79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48AFCC8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0435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31088AF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F-beta signaling pathw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585725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3.168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1421C6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086071" w:rsidRPr="00BE2AD2" w14:paraId="7B748AFC" w14:textId="77777777" w:rsidTr="00086071">
        <w:trPr>
          <w:trHeight w:val="280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86E9246" w14:textId="67AC59D5" w:rsidR="00086071" w:rsidRPr="00BE2AD2" w:rsidRDefault="00AB7F79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4EE5B93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0514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73BEF91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ishmanias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626D5D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2.84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0A3A8A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086071" w:rsidRPr="00BE2AD2" w14:paraId="61C2EA81" w14:textId="77777777" w:rsidTr="00086071">
        <w:trPr>
          <w:trHeight w:val="280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104DC75" w14:textId="630C8954" w:rsidR="00086071" w:rsidRPr="00BE2AD2" w:rsidRDefault="00AB7F79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28A5888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0401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073460D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K signaling pathw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534940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2.834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2DDEA4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086071" w:rsidRPr="00BE2AD2" w14:paraId="6C88DD4A" w14:textId="77777777" w:rsidTr="00086071">
        <w:trPr>
          <w:trHeight w:val="280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0DAB4829" w14:textId="19566C93" w:rsidR="00086071" w:rsidRPr="00BE2AD2" w:rsidRDefault="00AB7F79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EFBF294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0466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29625FB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 cell receptor signaling pathw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3BDEBB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2.585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DC8FE4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086071" w:rsidRPr="00BE2AD2" w14:paraId="4EFEA050" w14:textId="77777777" w:rsidTr="00086071">
        <w:trPr>
          <w:trHeight w:val="280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99E5A50" w14:textId="7F801C89" w:rsidR="00086071" w:rsidRPr="00BE2AD2" w:rsidRDefault="00AB7F79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AFBA7C6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0466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3602250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NF signaling pathw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110032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2.16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4173A7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086071" w:rsidRPr="00BE2AD2" w14:paraId="418CF543" w14:textId="77777777" w:rsidTr="00086071">
        <w:trPr>
          <w:trHeight w:val="280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19590451" w14:textId="37A1D760" w:rsidR="00086071" w:rsidRPr="00BE2AD2" w:rsidRDefault="00AB7F79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7075672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0520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F8BFDAD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teoglycans in canc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8F9A67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2.13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236957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086071" w:rsidRPr="00BE2AD2" w14:paraId="4FEF53D6" w14:textId="77777777" w:rsidTr="00086071">
        <w:trPr>
          <w:trHeight w:val="280"/>
          <w:jc w:val="center"/>
        </w:trPr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57A9F031" w14:textId="13CF49B3" w:rsidR="00086071" w:rsidRPr="00BE2AD2" w:rsidRDefault="00AB7F79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D707460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0517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E2D41EB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immunodeficiency virus 1 infe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46B34E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1.906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59967E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086071" w:rsidRPr="00BE2AD2" w14:paraId="29EEEEA4" w14:textId="77777777" w:rsidTr="00086071">
        <w:trPr>
          <w:trHeight w:val="280"/>
          <w:jc w:val="center"/>
        </w:trPr>
        <w:tc>
          <w:tcPr>
            <w:tcW w:w="4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2072" w14:textId="6302712C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  <w:r w:rsidR="00AB7F79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77E1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a01522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AAA3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docrine resista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F605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1.549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109C" w14:textId="77777777" w:rsidR="00086071" w:rsidRPr="00BE2AD2" w:rsidRDefault="00086071" w:rsidP="0008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</w:tbl>
    <w:p w14:paraId="7A7567CB" w14:textId="19CE1EF4" w:rsidR="0065721B" w:rsidRDefault="0065721B"/>
    <w:p w14:paraId="13864252" w14:textId="20AB08CD" w:rsidR="006F5002" w:rsidRDefault="006F5002"/>
    <w:p w14:paraId="0B7E7F61" w14:textId="77777777" w:rsidR="006F5002" w:rsidRDefault="006F5002">
      <w:pPr>
        <w:sectPr w:rsidR="006F500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C7D5F1C" w14:textId="0EE96590" w:rsidR="006F5002" w:rsidRDefault="006F5002"/>
    <w:p w14:paraId="2AE9F711" w14:textId="7492D021" w:rsidR="006F5002" w:rsidRPr="00BE2AD2" w:rsidRDefault="00BE2AD2" w:rsidP="00BE2AD2">
      <w:pPr>
        <w:jc w:val="left"/>
        <w:rPr>
          <w:rFonts w:ascii="Times New Roman" w:eastAsia="SimSun" w:hAnsi="Times New Roman"/>
          <w:sz w:val="24"/>
          <w:szCs w:val="24"/>
        </w:rPr>
      </w:pPr>
      <w:r w:rsidRPr="008655A8">
        <w:rPr>
          <w:rFonts w:ascii="Times New Roman" w:eastAsia="SimSun" w:hAnsi="Times New Roman"/>
          <w:sz w:val="24"/>
          <w:szCs w:val="24"/>
        </w:rPr>
        <w:t xml:space="preserve">Supplementary </w:t>
      </w:r>
      <w:r w:rsidRPr="008655A8">
        <w:rPr>
          <w:rFonts w:ascii="Times New Roman" w:eastAsia="SimSun" w:hAnsi="Times New Roman" w:hint="eastAsia"/>
          <w:sz w:val="24"/>
          <w:szCs w:val="24"/>
        </w:rPr>
        <w:t>Ta</w:t>
      </w:r>
      <w:r w:rsidRPr="008655A8">
        <w:rPr>
          <w:rFonts w:ascii="Times New Roman" w:eastAsia="SimSun" w:hAnsi="Times New Roman"/>
          <w:sz w:val="24"/>
          <w:szCs w:val="24"/>
        </w:rPr>
        <w:t>ble</w:t>
      </w:r>
      <w:r w:rsidR="00952273">
        <w:rPr>
          <w:rFonts w:ascii="Times New Roman" w:eastAsia="SimSun" w:hAnsi="Times New Roman"/>
          <w:sz w:val="24"/>
          <w:szCs w:val="24"/>
        </w:rPr>
        <w:t xml:space="preserve"> 3</w:t>
      </w:r>
      <w:bookmarkStart w:id="1" w:name="_GoBack"/>
      <w:bookmarkEnd w:id="1"/>
      <w:r w:rsidRPr="008655A8">
        <w:rPr>
          <w:rFonts w:ascii="Times New Roman" w:eastAsia="SimSun" w:hAnsi="Times New Roman"/>
          <w:sz w:val="24"/>
          <w:szCs w:val="24"/>
        </w:rPr>
        <w:t>:</w:t>
      </w:r>
      <w:r w:rsidRPr="008655A8"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T</w:t>
      </w:r>
      <w:r w:rsidRPr="007F6D89">
        <w:rPr>
          <w:rFonts w:ascii="Times New Roman" w:hAnsi="Times New Roman" w:cs="Times New Roman"/>
          <w:noProof/>
          <w:sz w:val="24"/>
          <w:szCs w:val="24"/>
        </w:rPr>
        <w:t xml:space="preserve">he top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20 </w:t>
      </w:r>
      <w:r w:rsidRPr="007F6D89">
        <w:rPr>
          <w:rFonts w:ascii="Times New Roman" w:hAnsi="Times New Roman" w:cs="Times New Roman"/>
          <w:noProof/>
          <w:sz w:val="24"/>
          <w:szCs w:val="24"/>
        </w:rPr>
        <w:t>result</w:t>
      </w:r>
      <w:r w:rsidRPr="007F6D8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 of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Pr="003E190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biological processes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(BP) enrichment analysis of 202 common targets.</w:t>
      </w:r>
    </w:p>
    <w:tbl>
      <w:tblPr>
        <w:tblW w:w="7950" w:type="dxa"/>
        <w:tblLook w:val="04A0" w:firstRow="1" w:lastRow="0" w:firstColumn="1" w:lastColumn="0" w:noHBand="0" w:noVBand="1"/>
      </w:tblPr>
      <w:tblGrid>
        <w:gridCol w:w="526"/>
        <w:gridCol w:w="1317"/>
        <w:gridCol w:w="4353"/>
        <w:gridCol w:w="1024"/>
        <w:gridCol w:w="730"/>
      </w:tblGrid>
      <w:tr w:rsidR="006F5002" w:rsidRPr="00BE2AD2" w14:paraId="43637C31" w14:textId="77777777" w:rsidTr="00BE2AD2">
        <w:trPr>
          <w:trHeight w:val="280"/>
        </w:trPr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3030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2" w:name="_Hlk101958887"/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74AF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4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2FD9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5C3D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gP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8A26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</w:tr>
      <w:tr w:rsidR="006F5002" w:rsidRPr="00BE2AD2" w14:paraId="11C0EDB4" w14:textId="77777777" w:rsidTr="00BE2AD2">
        <w:trPr>
          <w:trHeight w:val="280"/>
        </w:trPr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39F8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CB97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9725</w:t>
            </w:r>
          </w:p>
        </w:tc>
        <w:tc>
          <w:tcPr>
            <w:tcW w:w="43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3A4B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sponse to hormone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324D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2.5328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92C2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</w:t>
            </w:r>
          </w:p>
        </w:tc>
      </w:tr>
      <w:tr w:rsidR="006F5002" w:rsidRPr="00BE2AD2" w14:paraId="698F9464" w14:textId="77777777" w:rsidTr="00BE2AD2">
        <w:trPr>
          <w:trHeight w:val="280"/>
        </w:trPr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316BC1F9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DFD2E0C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34097</w:t>
            </w:r>
          </w:p>
        </w:tc>
        <w:tc>
          <w:tcPr>
            <w:tcW w:w="4353" w:type="dxa"/>
            <w:shd w:val="clear" w:color="auto" w:fill="auto"/>
            <w:noWrap/>
            <w:vAlign w:val="bottom"/>
            <w:hideMark/>
          </w:tcPr>
          <w:p w14:paraId="44DC4BDD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sponse to cytokine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2573E64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2.16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8016BC0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</w:t>
            </w:r>
          </w:p>
        </w:tc>
      </w:tr>
      <w:tr w:rsidR="006F5002" w:rsidRPr="00BE2AD2" w14:paraId="238707C1" w14:textId="77777777" w:rsidTr="00BE2AD2">
        <w:trPr>
          <w:trHeight w:val="280"/>
        </w:trPr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443CB30B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7AD8A5B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1901652</w:t>
            </w:r>
          </w:p>
        </w:tc>
        <w:tc>
          <w:tcPr>
            <w:tcW w:w="4353" w:type="dxa"/>
            <w:shd w:val="clear" w:color="auto" w:fill="auto"/>
            <w:noWrap/>
            <w:vAlign w:val="bottom"/>
            <w:hideMark/>
          </w:tcPr>
          <w:p w14:paraId="07A1AB57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sponse to peptide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036D9C2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7.92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34CC750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6F5002" w:rsidRPr="00BE2AD2" w14:paraId="43907BCA" w14:textId="77777777" w:rsidTr="00BE2AD2">
        <w:trPr>
          <w:trHeight w:val="280"/>
        </w:trPr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0E4139BA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7505A67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71345</w:t>
            </w:r>
          </w:p>
        </w:tc>
        <w:tc>
          <w:tcPr>
            <w:tcW w:w="4353" w:type="dxa"/>
            <w:shd w:val="clear" w:color="auto" w:fill="auto"/>
            <w:noWrap/>
            <w:vAlign w:val="bottom"/>
            <w:hideMark/>
          </w:tcPr>
          <w:p w14:paraId="60A90658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ular response to cytokine stimulus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F655195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6.946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CF7A561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</w:t>
            </w:r>
          </w:p>
        </w:tc>
      </w:tr>
      <w:tr w:rsidR="006F5002" w:rsidRPr="00BE2AD2" w14:paraId="40FB92F8" w14:textId="77777777" w:rsidTr="00BE2AD2">
        <w:trPr>
          <w:trHeight w:val="280"/>
        </w:trPr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18E9D079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CEF6E7F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71396</w:t>
            </w:r>
          </w:p>
        </w:tc>
        <w:tc>
          <w:tcPr>
            <w:tcW w:w="4353" w:type="dxa"/>
            <w:shd w:val="clear" w:color="auto" w:fill="auto"/>
            <w:noWrap/>
            <w:vAlign w:val="bottom"/>
            <w:hideMark/>
          </w:tcPr>
          <w:p w14:paraId="686EF558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ular response to lipid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3C730CD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5.812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BA7D74E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6F5002" w:rsidRPr="00BE2AD2" w14:paraId="5249541B" w14:textId="77777777" w:rsidTr="00BE2AD2">
        <w:trPr>
          <w:trHeight w:val="280"/>
        </w:trPr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0E420073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517F2C7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1934</w:t>
            </w:r>
          </w:p>
        </w:tc>
        <w:tc>
          <w:tcPr>
            <w:tcW w:w="4353" w:type="dxa"/>
            <w:shd w:val="clear" w:color="auto" w:fill="auto"/>
            <w:noWrap/>
            <w:vAlign w:val="bottom"/>
            <w:hideMark/>
          </w:tcPr>
          <w:p w14:paraId="52C97C35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sitive regulation of protein phosphorylation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6AED4C6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5.437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C256966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</w:t>
            </w:r>
          </w:p>
        </w:tc>
      </w:tr>
      <w:tr w:rsidR="006F5002" w:rsidRPr="00BE2AD2" w14:paraId="739476C8" w14:textId="77777777" w:rsidTr="00BE2AD2">
        <w:trPr>
          <w:trHeight w:val="280"/>
        </w:trPr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622C78C8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F227CDA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45596</w:t>
            </w:r>
          </w:p>
        </w:tc>
        <w:tc>
          <w:tcPr>
            <w:tcW w:w="4353" w:type="dxa"/>
            <w:shd w:val="clear" w:color="auto" w:fill="auto"/>
            <w:noWrap/>
            <w:vAlign w:val="bottom"/>
            <w:hideMark/>
          </w:tcPr>
          <w:p w14:paraId="491C9C20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gative regulation of cell differentiation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99E44CD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5.253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7C249C1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</w:t>
            </w:r>
          </w:p>
        </w:tc>
      </w:tr>
      <w:tr w:rsidR="006F5002" w:rsidRPr="00BE2AD2" w14:paraId="1C048BCD" w14:textId="77777777" w:rsidTr="00BE2AD2">
        <w:trPr>
          <w:trHeight w:val="280"/>
        </w:trPr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219DD8A9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F8D8491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50865</w:t>
            </w:r>
          </w:p>
        </w:tc>
        <w:tc>
          <w:tcPr>
            <w:tcW w:w="4353" w:type="dxa"/>
            <w:shd w:val="clear" w:color="auto" w:fill="auto"/>
            <w:noWrap/>
            <w:vAlign w:val="bottom"/>
            <w:hideMark/>
          </w:tcPr>
          <w:p w14:paraId="332378DB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gulation of cell activation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2E03CA7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3.259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F83BD5E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</w:t>
            </w:r>
          </w:p>
        </w:tc>
      </w:tr>
      <w:tr w:rsidR="006F5002" w:rsidRPr="00BE2AD2" w14:paraId="0F5327DD" w14:textId="77777777" w:rsidTr="00BE2AD2">
        <w:trPr>
          <w:trHeight w:val="280"/>
        </w:trPr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75740A57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FBDA7C2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7167</w:t>
            </w:r>
          </w:p>
        </w:tc>
        <w:tc>
          <w:tcPr>
            <w:tcW w:w="4353" w:type="dxa"/>
            <w:shd w:val="clear" w:color="auto" w:fill="auto"/>
            <w:noWrap/>
            <w:vAlign w:val="bottom"/>
            <w:hideMark/>
          </w:tcPr>
          <w:p w14:paraId="29D9BCEE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zyme linked receptor protein signaling pathway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131CF41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3.048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EE8AD75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6F5002" w:rsidRPr="00BE2AD2" w14:paraId="3ED02BAE" w14:textId="77777777" w:rsidTr="00BE2AD2">
        <w:trPr>
          <w:trHeight w:val="280"/>
        </w:trPr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042D1245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0229165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1819</w:t>
            </w:r>
          </w:p>
        </w:tc>
        <w:tc>
          <w:tcPr>
            <w:tcW w:w="4353" w:type="dxa"/>
            <w:shd w:val="clear" w:color="auto" w:fill="auto"/>
            <w:noWrap/>
            <w:vAlign w:val="bottom"/>
            <w:hideMark/>
          </w:tcPr>
          <w:p w14:paraId="5930AF99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sitive regulation of cytokine production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BCD6D9A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2.003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2F291CC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6F5002" w:rsidRPr="00BE2AD2" w14:paraId="2EED8E97" w14:textId="77777777" w:rsidTr="00BE2AD2">
        <w:trPr>
          <w:trHeight w:val="280"/>
        </w:trPr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5328939E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6B3F355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1944</w:t>
            </w:r>
          </w:p>
        </w:tc>
        <w:tc>
          <w:tcPr>
            <w:tcW w:w="4353" w:type="dxa"/>
            <w:shd w:val="clear" w:color="auto" w:fill="auto"/>
            <w:noWrap/>
            <w:vAlign w:val="bottom"/>
            <w:hideMark/>
          </w:tcPr>
          <w:p w14:paraId="508AE30A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sculature development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B34C455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1.728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25CD895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6F5002" w:rsidRPr="00BE2AD2" w14:paraId="306F8D6D" w14:textId="77777777" w:rsidTr="00BE2AD2">
        <w:trPr>
          <w:trHeight w:val="280"/>
        </w:trPr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6A84151D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82AE6B4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30155</w:t>
            </w:r>
          </w:p>
        </w:tc>
        <w:tc>
          <w:tcPr>
            <w:tcW w:w="4353" w:type="dxa"/>
            <w:shd w:val="clear" w:color="auto" w:fill="auto"/>
            <w:noWrap/>
            <w:vAlign w:val="bottom"/>
            <w:hideMark/>
          </w:tcPr>
          <w:p w14:paraId="50E17A2E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gulation of cell adhesion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5191B09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1.586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F2F30CA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</w:t>
            </w:r>
          </w:p>
        </w:tc>
      </w:tr>
      <w:tr w:rsidR="006F5002" w:rsidRPr="00BE2AD2" w14:paraId="55C1511B" w14:textId="77777777" w:rsidTr="00BE2AD2">
        <w:trPr>
          <w:trHeight w:val="280"/>
        </w:trPr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4291527C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C162840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1568</w:t>
            </w:r>
          </w:p>
        </w:tc>
        <w:tc>
          <w:tcPr>
            <w:tcW w:w="4353" w:type="dxa"/>
            <w:shd w:val="clear" w:color="auto" w:fill="auto"/>
            <w:noWrap/>
            <w:vAlign w:val="bottom"/>
            <w:hideMark/>
          </w:tcPr>
          <w:p w14:paraId="59130AD9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lood vessel development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A93FA60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1.248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9F92305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6F5002" w:rsidRPr="00BE2AD2" w14:paraId="3896838B" w14:textId="77777777" w:rsidTr="00BE2AD2">
        <w:trPr>
          <w:trHeight w:val="280"/>
        </w:trPr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74514DED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E27641F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32102</w:t>
            </w:r>
          </w:p>
        </w:tc>
        <w:tc>
          <w:tcPr>
            <w:tcW w:w="4353" w:type="dxa"/>
            <w:shd w:val="clear" w:color="auto" w:fill="auto"/>
            <w:noWrap/>
            <w:vAlign w:val="bottom"/>
            <w:hideMark/>
          </w:tcPr>
          <w:p w14:paraId="7838F02B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gative regulation of response to external stimulus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B62AC04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1.144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36DDBCF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6F5002" w:rsidRPr="00BE2AD2" w14:paraId="73769CF8" w14:textId="77777777" w:rsidTr="00BE2AD2">
        <w:trPr>
          <w:trHeight w:val="280"/>
        </w:trPr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01414231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F950B59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8285</w:t>
            </w:r>
          </w:p>
        </w:tc>
        <w:tc>
          <w:tcPr>
            <w:tcW w:w="4353" w:type="dxa"/>
            <w:shd w:val="clear" w:color="auto" w:fill="auto"/>
            <w:noWrap/>
            <w:vAlign w:val="bottom"/>
            <w:hideMark/>
          </w:tcPr>
          <w:p w14:paraId="53E11BFD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gative regulation of cell population proliferation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DFBA939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1.116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A97FAA0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</w:t>
            </w:r>
          </w:p>
        </w:tc>
      </w:tr>
      <w:tr w:rsidR="006F5002" w:rsidRPr="00BE2AD2" w14:paraId="421C8992" w14:textId="77777777" w:rsidTr="00BE2AD2">
        <w:trPr>
          <w:trHeight w:val="280"/>
        </w:trPr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2870D5EC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BCB9415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48534</w:t>
            </w:r>
          </w:p>
        </w:tc>
        <w:tc>
          <w:tcPr>
            <w:tcW w:w="4353" w:type="dxa"/>
            <w:shd w:val="clear" w:color="auto" w:fill="auto"/>
            <w:noWrap/>
            <w:vAlign w:val="bottom"/>
            <w:hideMark/>
          </w:tcPr>
          <w:p w14:paraId="1BFC98D6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matopoietic or lymphoid organ development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4800DDA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1.041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FA0424D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</w:t>
            </w:r>
          </w:p>
        </w:tc>
      </w:tr>
      <w:tr w:rsidR="006F5002" w:rsidRPr="00BE2AD2" w14:paraId="399DCEAB" w14:textId="77777777" w:rsidTr="00BE2AD2">
        <w:trPr>
          <w:trHeight w:val="280"/>
        </w:trPr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5BD67AC8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E313534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7568</w:t>
            </w:r>
          </w:p>
        </w:tc>
        <w:tc>
          <w:tcPr>
            <w:tcW w:w="4353" w:type="dxa"/>
            <w:shd w:val="clear" w:color="auto" w:fill="auto"/>
            <w:noWrap/>
            <w:vAlign w:val="bottom"/>
            <w:hideMark/>
          </w:tcPr>
          <w:p w14:paraId="50D2F0F8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ing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7733535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0.666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9CD074D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6F5002" w:rsidRPr="00BE2AD2" w14:paraId="2E92584C" w14:textId="77777777" w:rsidTr="00BE2AD2">
        <w:trPr>
          <w:trHeight w:val="280"/>
        </w:trPr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760E4AB6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D552B18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70848</w:t>
            </w:r>
          </w:p>
        </w:tc>
        <w:tc>
          <w:tcPr>
            <w:tcW w:w="4353" w:type="dxa"/>
            <w:shd w:val="clear" w:color="auto" w:fill="auto"/>
            <w:noWrap/>
            <w:vAlign w:val="bottom"/>
            <w:hideMark/>
          </w:tcPr>
          <w:p w14:paraId="6762FEAC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sponse to growth factor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BD10D36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0.43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DF4ACB3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</w:t>
            </w:r>
          </w:p>
        </w:tc>
      </w:tr>
      <w:tr w:rsidR="006F5002" w:rsidRPr="00BE2AD2" w14:paraId="72F287B2" w14:textId="77777777" w:rsidTr="00BE2AD2">
        <w:trPr>
          <w:trHeight w:val="280"/>
        </w:trPr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3F522C75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E805DF8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2520</w:t>
            </w:r>
          </w:p>
        </w:tc>
        <w:tc>
          <w:tcPr>
            <w:tcW w:w="4353" w:type="dxa"/>
            <w:shd w:val="clear" w:color="auto" w:fill="auto"/>
            <w:noWrap/>
            <w:vAlign w:val="bottom"/>
            <w:hideMark/>
          </w:tcPr>
          <w:p w14:paraId="2DA1C84A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mmune system development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28D8684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0.195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A6E424D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</w:t>
            </w:r>
          </w:p>
        </w:tc>
      </w:tr>
      <w:tr w:rsidR="006F5002" w:rsidRPr="00BE2AD2" w14:paraId="28842515" w14:textId="77777777" w:rsidTr="00BE2AD2">
        <w:trPr>
          <w:trHeight w:val="280"/>
        </w:trPr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9E17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BDE2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50727</w:t>
            </w:r>
          </w:p>
        </w:tc>
        <w:tc>
          <w:tcPr>
            <w:tcW w:w="43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65AA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gulation of inflammatory response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E714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9.8699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A634" w14:textId="77777777" w:rsidR="006F5002" w:rsidRPr="00BE2AD2" w:rsidRDefault="006F5002" w:rsidP="006F500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2AD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  <w:bookmarkEnd w:id="2"/>
    </w:tbl>
    <w:p w14:paraId="6C9881FD" w14:textId="5DB6A25C" w:rsidR="006F5002" w:rsidRDefault="006F5002"/>
    <w:p w14:paraId="427F79D0" w14:textId="77777777" w:rsidR="00BE2AD2" w:rsidRDefault="00BE2AD2"/>
    <w:sectPr w:rsidR="00BE2A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47EBA8" w14:textId="77777777" w:rsidR="00265B2F" w:rsidRDefault="00265B2F" w:rsidP="00484B2D">
      <w:r>
        <w:separator/>
      </w:r>
    </w:p>
  </w:endnote>
  <w:endnote w:type="continuationSeparator" w:id="0">
    <w:p w14:paraId="49C16C30" w14:textId="77777777" w:rsidR="00265B2F" w:rsidRDefault="00265B2F" w:rsidP="00484B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E07F5E" w14:textId="77777777" w:rsidR="00265B2F" w:rsidRDefault="00265B2F" w:rsidP="00484B2D">
      <w:r>
        <w:separator/>
      </w:r>
    </w:p>
  </w:footnote>
  <w:footnote w:type="continuationSeparator" w:id="0">
    <w:p w14:paraId="3936F1BE" w14:textId="77777777" w:rsidR="00265B2F" w:rsidRDefault="00265B2F" w:rsidP="00484B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863"/>
    <w:rsid w:val="00086071"/>
    <w:rsid w:val="00265B2F"/>
    <w:rsid w:val="003B0B23"/>
    <w:rsid w:val="003E1FD0"/>
    <w:rsid w:val="00484B2D"/>
    <w:rsid w:val="0065721B"/>
    <w:rsid w:val="0068271C"/>
    <w:rsid w:val="006F5002"/>
    <w:rsid w:val="0076136D"/>
    <w:rsid w:val="00767A73"/>
    <w:rsid w:val="007B7863"/>
    <w:rsid w:val="00952273"/>
    <w:rsid w:val="00A77F9E"/>
    <w:rsid w:val="00AB7F79"/>
    <w:rsid w:val="00AF6927"/>
    <w:rsid w:val="00B126E8"/>
    <w:rsid w:val="00BE2AD2"/>
    <w:rsid w:val="00C50F3A"/>
    <w:rsid w:val="00DC73E9"/>
    <w:rsid w:val="00ED6D4A"/>
    <w:rsid w:val="00F0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8E8D16"/>
  <w15:chartTrackingRefBased/>
  <w15:docId w15:val="{559F79A7-69A6-43EC-BF8F-907B1952C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4B2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4B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4B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4B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4B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66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9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568</Words>
  <Characters>3242</Characters>
  <Application>Microsoft Office Word</Application>
  <DocSecurity>0</DocSecurity>
  <Lines>27</Lines>
  <Paragraphs>7</Paragraphs>
  <ScaleCrop>false</ScaleCrop>
  <Company/>
  <LinksUpToDate>false</LinksUpToDate>
  <CharactersWithSpaces>3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liang</dc:creator>
  <cp:keywords/>
  <dc:description/>
  <cp:lastModifiedBy>Frontiesrs-Kaira</cp:lastModifiedBy>
  <cp:revision>9</cp:revision>
  <dcterms:created xsi:type="dcterms:W3CDTF">2022-04-26T16:13:00Z</dcterms:created>
  <dcterms:modified xsi:type="dcterms:W3CDTF">2022-07-15T05:31:00Z</dcterms:modified>
</cp:coreProperties>
</file>